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19C" w:rsidRPr="00DD6DB8" w:rsidRDefault="00E6219C" w:rsidP="00E6219C">
      <w:pPr>
        <w:pStyle w:val="NoSpacing"/>
        <w:spacing w:line="360" w:lineRule="auto"/>
        <w:ind w:left="166" w:right="183"/>
        <w:rPr>
          <w:rFonts w:cs="Times New Roman"/>
          <w:szCs w:val="24"/>
        </w:rPr>
      </w:pPr>
      <w:r w:rsidRPr="00DD6DB8">
        <w:rPr>
          <w:rFonts w:cs="Times New Roman"/>
          <w:b/>
          <w:szCs w:val="24"/>
        </w:rPr>
        <w:t xml:space="preserve">Supplementary Table 1: </w:t>
      </w:r>
      <w:r w:rsidRPr="00DD6DB8">
        <w:rPr>
          <w:rFonts w:cs="Times New Roman"/>
          <w:szCs w:val="24"/>
        </w:rPr>
        <w:t xml:space="preserve">Maternal biometry, haematocrit and concentrations of blood glucose and plasma hormones on day (D) 16 and D19 of pregnancy in </w:t>
      </w:r>
      <w:proofErr w:type="spellStart"/>
      <w:r w:rsidRPr="00DD6DB8">
        <w:rPr>
          <w:rFonts w:cs="Times New Roman"/>
          <w:szCs w:val="24"/>
        </w:rPr>
        <w:t>normoxic</w:t>
      </w:r>
      <w:proofErr w:type="spellEnd"/>
      <w:r w:rsidRPr="00DD6DB8">
        <w:rPr>
          <w:rFonts w:cs="Times New Roman"/>
          <w:szCs w:val="24"/>
        </w:rPr>
        <w:t xml:space="preserve"> (N) dams (21% atmospheric O</w:t>
      </w:r>
      <w:r w:rsidRPr="00DD6DB8">
        <w:rPr>
          <w:rFonts w:cs="Times New Roman"/>
          <w:szCs w:val="24"/>
          <w:vertAlign w:val="subscript"/>
        </w:rPr>
        <w:t>2</w:t>
      </w:r>
      <w:r w:rsidRPr="00DD6DB8">
        <w:rPr>
          <w:rFonts w:cs="Times New Roman"/>
          <w:szCs w:val="24"/>
        </w:rPr>
        <w:t xml:space="preserve"> content), hypoxic (H) dams exposed for 5 days either to 13%O</w:t>
      </w:r>
      <w:r w:rsidRPr="00DD6DB8">
        <w:rPr>
          <w:rFonts w:cs="Times New Roman"/>
          <w:szCs w:val="24"/>
          <w:vertAlign w:val="subscript"/>
        </w:rPr>
        <w:t>2</w:t>
      </w:r>
      <w:r w:rsidRPr="00DD6DB8">
        <w:rPr>
          <w:rFonts w:cs="Times New Roman"/>
          <w:szCs w:val="24"/>
        </w:rPr>
        <w:t xml:space="preserve"> from D11-D16 or D14-D19 or to 10%O</w:t>
      </w:r>
      <w:r w:rsidRPr="00DD6DB8">
        <w:rPr>
          <w:rFonts w:cs="Times New Roman"/>
          <w:szCs w:val="24"/>
          <w:vertAlign w:val="subscript"/>
        </w:rPr>
        <w:t>2</w:t>
      </w:r>
      <w:r w:rsidRPr="00DD6DB8">
        <w:rPr>
          <w:rFonts w:cs="Times New Roman"/>
          <w:szCs w:val="24"/>
        </w:rPr>
        <w:t xml:space="preserve"> from D14-D19 and in </w:t>
      </w:r>
      <w:proofErr w:type="spellStart"/>
      <w:r w:rsidRPr="00DD6DB8">
        <w:rPr>
          <w:rFonts w:cs="Times New Roman"/>
          <w:szCs w:val="24"/>
        </w:rPr>
        <w:t>normoxic</w:t>
      </w:r>
      <w:proofErr w:type="spellEnd"/>
      <w:r w:rsidRPr="00DD6DB8">
        <w:rPr>
          <w:rFonts w:cs="Times New Roman"/>
          <w:szCs w:val="24"/>
        </w:rPr>
        <w:t xml:space="preserve"> dams pair fed (PF) to the food intake of the 13%H dams from D11-D16 or of the 10%H dams from D14-D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970"/>
        <w:gridCol w:w="944"/>
        <w:gridCol w:w="970"/>
        <w:gridCol w:w="944"/>
        <w:gridCol w:w="1130"/>
        <w:gridCol w:w="1216"/>
        <w:gridCol w:w="1080"/>
      </w:tblGrid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Day 16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Day 19</w:t>
            </w:r>
          </w:p>
        </w:tc>
      </w:tr>
      <w:tr w:rsidR="00E6219C" w:rsidRPr="00DD6DB8" w:rsidTr="00E41DC1"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13%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13%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13%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Normox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10%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b/>
                <w:sz w:val="16"/>
                <w:szCs w:val="16"/>
              </w:rPr>
              <w:t>10%H</w:t>
            </w:r>
          </w:p>
        </w:tc>
      </w:tr>
      <w:tr w:rsidR="00E6219C" w:rsidRPr="00DD6DB8" w:rsidTr="00E41DC1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/>
                <w:bCs/>
                <w:sz w:val="16"/>
                <w:szCs w:val="16"/>
              </w:rPr>
              <w:t>Maternal body weight (g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D1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20.6 ± 0.7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0.8 ± 0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1.5 ± 0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9.7 ± 0.4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20.7 ± 0.4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1.0 ± 0.4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0.6 ± 0.3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29.8 ± 0.7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29.2 ± 0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30.8 ± 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32.8 ± 0.9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5.3 ± 1.0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2.3 ± 0.9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0.1 ± 0.7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Carcass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3.2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2.0 ± 0.3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3.8 ± 0.4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2.6 ± 0.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3.2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2.3 ± 0.8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0.5 ± 0.4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%non-uterine gain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4.2 ± 3.0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6.1 ± 0.9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1.0 ± 1.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14.9 ± 1.8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2.7 ± 2.3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5.9 ± 3.9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-0.2 ± 1.1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E6219C" w:rsidRPr="00DD6DB8" w:rsidTr="00E41DC1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Maternal organ weights</w:t>
            </w:r>
          </w:p>
          <w:p w:rsidR="00E6219C" w:rsidRPr="00DD6DB8" w:rsidRDefault="00E6219C" w:rsidP="00E41DC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Liver (g)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% of carcass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1.65 ±0.19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b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7.12 ±0.80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42 ± 0.06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6.41 ± 0.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74 ± 0.03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7.39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61 ± 0.04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7.12 ± 0.1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.65 ± 0.0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b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7.06 ± 0.19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.30 ± 0.0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5.8 ± 0.2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.40 ± 0.04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6.83 ± 0.12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Kidneys (mg)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% of carcass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257.2 ± 9.1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11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43.0 ± 5.0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10 ± 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46.5 ± 4.1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04 ± 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232.9 ± 4.4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03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38.0 ± 17.0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03 ± 0.07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247.3 ± 6.2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.12 ± 0.05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98.6 ± 14.1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97 ± 0.07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Heart (mg)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% of carcass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26.2 ± 7.9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4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16.0 ± 2.9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3 ± 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21.1 ± 2.8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1 ± 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15.0 ± 2.3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1 ± 0.01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17.6 ± 3.4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0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26.7 ± 6.6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50 ± 0.04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121.7 ± 2.1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60 ± 0.01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Fat (mg)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% of carcass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54.0 ± 4.9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23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35.5 ± 4.9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16 ± 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69.9 ± 13.4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30 ± 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56.2 ± 3.5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25 ± 0.0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62.9 ± 6.0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0.27 ± 0.02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0.9 ± 3.0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0.14 ± 0.01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7.3 ± 2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0.17 ± 0.02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  <w:gridSpan w:val="2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bCs/>
                <w:sz w:val="16"/>
                <w:szCs w:val="16"/>
              </w:rPr>
              <w:t>Maternal biochemistry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Haematocrit (%)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4.6 ± 0.3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4.7 ± 1.2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9.0 ± 0.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9.0 ± 0.7</w:t>
            </w:r>
            <w:r w:rsidRPr="00DD6DB8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3.8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Not determined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50.6 ± 2.1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Glucose (</w:t>
            </w:r>
            <w:proofErr w:type="spellStart"/>
            <w:r w:rsidRPr="00DD6DB8">
              <w:rPr>
                <w:rFonts w:cs="Times New Roman"/>
                <w:bCs/>
                <w:sz w:val="16"/>
                <w:szCs w:val="16"/>
              </w:rPr>
              <w:t>mM</w:t>
            </w:r>
            <w:proofErr w:type="spellEnd"/>
            <w:r w:rsidRPr="00DD6DB8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9.7 ± 0.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10.1 ± 0.6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7.6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8.2 ± 0.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7.9 ± 0.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6.8 ± 0.6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7.0 ± 0.3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Insulin (</w:t>
            </w:r>
            <w:proofErr w:type="spellStart"/>
            <w:r w:rsidRPr="00DD6DB8">
              <w:rPr>
                <w:rFonts w:cs="Times New Roman"/>
                <w:sz w:val="16"/>
                <w:szCs w:val="16"/>
              </w:rPr>
              <w:t>ng</w:t>
            </w:r>
            <w:proofErr w:type="spellEnd"/>
            <w:r w:rsidRPr="00DD6DB8">
              <w:rPr>
                <w:rFonts w:cs="Times New Roman"/>
                <w:sz w:val="16"/>
                <w:szCs w:val="16"/>
              </w:rPr>
              <w:t>/ml)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69 ± 0.3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11 ± 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6DB8">
              <w:rPr>
                <w:rFonts w:cs="Times New Roman"/>
                <w:sz w:val="16"/>
                <w:szCs w:val="16"/>
              </w:rPr>
              <w:t>0.21 ± 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0.42 ± 0.16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0.38 ± 0.13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0.37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0.10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  <w:r w:rsidRPr="00DD6DB8">
              <w:rPr>
                <w:rFonts w:cs="Times New Roman"/>
                <w:bCs/>
                <w:sz w:val="16"/>
                <w:szCs w:val="16"/>
              </w:rPr>
              <w:t>IGF-1 (</w:t>
            </w:r>
            <w:proofErr w:type="spellStart"/>
            <w:r w:rsidRPr="00DD6DB8">
              <w:rPr>
                <w:rFonts w:cs="Times New Roman"/>
                <w:bCs/>
                <w:sz w:val="16"/>
                <w:szCs w:val="16"/>
              </w:rPr>
              <w:t>pg</w:t>
            </w:r>
            <w:proofErr w:type="spellEnd"/>
            <w:r w:rsidRPr="00DD6DB8">
              <w:rPr>
                <w:rFonts w:cs="Times New Roman"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48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75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10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1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1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1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715 ± 56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457 ± 108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47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82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6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43 </w:t>
            </w:r>
            <w:r w:rsidRPr="00DD6DB8">
              <w:rPr>
                <w:rFonts w:ascii="Times New Roman" w:hAnsi="Times New Roman" w:cs="Times New Roman"/>
                <w:sz w:val="16"/>
                <w:szCs w:val="16"/>
              </w:rPr>
              <w:t>± 158</w:t>
            </w:r>
          </w:p>
        </w:tc>
      </w:tr>
      <w:tr w:rsidR="00E6219C" w:rsidRPr="00DD6DB8" w:rsidTr="00E41DC1"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DD6DB8">
              <w:rPr>
                <w:rFonts w:cs="Times New Roman"/>
                <w:bCs/>
                <w:sz w:val="16"/>
                <w:szCs w:val="16"/>
              </w:rPr>
              <w:t>Leptin</w:t>
            </w:r>
            <w:proofErr w:type="spellEnd"/>
            <w:r w:rsidRPr="00DD6DB8">
              <w:rPr>
                <w:rFonts w:cs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DD6DB8">
              <w:rPr>
                <w:rFonts w:cs="Times New Roman"/>
                <w:bCs/>
                <w:sz w:val="16"/>
                <w:szCs w:val="16"/>
              </w:rPr>
              <w:t>ng</w:t>
            </w:r>
            <w:proofErr w:type="spellEnd"/>
            <w:r w:rsidRPr="00DD6DB8">
              <w:rPr>
                <w:rFonts w:cs="Times New Roman"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8.5 ± 1.3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.7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9.4 ± 1.1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sz w:val="16"/>
                <w:szCs w:val="16"/>
              </w:rPr>
              <w:t>8.5 ± 0.8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8.9 ± 1.3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3.6 ± 0.5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6219C" w:rsidRPr="00DD6DB8" w:rsidRDefault="00E6219C" w:rsidP="00E41DC1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vertAlign w:val="superscript"/>
              </w:rPr>
            </w:pPr>
            <w:r w:rsidRPr="00DD6DB8">
              <w:rPr>
                <w:rFonts w:cs="Times New Roman"/>
                <w:b/>
                <w:sz w:val="16"/>
                <w:szCs w:val="16"/>
              </w:rPr>
              <w:t>4.6 ± 0.4</w:t>
            </w:r>
            <w:r w:rsidRPr="00DD6DB8">
              <w:rPr>
                <w:rFonts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E6219C" w:rsidRPr="00DD6DB8" w:rsidTr="00E41DC1"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219C" w:rsidRPr="00DD6DB8" w:rsidRDefault="00E6219C" w:rsidP="00E41DC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959AB" w:rsidRDefault="00E6219C">
      <w:r w:rsidRPr="00DD6DB8">
        <w:rPr>
          <w:rFonts w:ascii="Times New Roman" w:hAnsi="Times New Roman" w:cs="Times New Roman"/>
          <w:sz w:val="24"/>
          <w:szCs w:val="24"/>
        </w:rPr>
        <w:t xml:space="preserve">Data are mean ± SEM. For biometry: D16N, n=10; D16 13%H, n=13; D16 13%PF, n=7:  D19N, n=16; D19 13%H, n=15; D19 10%H, n=14; D19 10%PF, n=13. For biochemical parameters:  n=5-7 for each group at each age. Statistically significant differences are shown in bold. On D16, different letters represent significant differences between groups by one-way ANOVA with </w:t>
      </w:r>
      <w:proofErr w:type="spellStart"/>
      <w:r w:rsidRPr="00DD6DB8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DD6DB8">
        <w:rPr>
          <w:rFonts w:ascii="Times New Roman" w:hAnsi="Times New Roman" w:cs="Times New Roman"/>
          <w:sz w:val="24"/>
          <w:szCs w:val="24"/>
        </w:rPr>
        <w:t xml:space="preserve"> </w:t>
      </w:r>
      <w:r w:rsidRPr="00DD6DB8">
        <w:rPr>
          <w:rFonts w:ascii="Times New Roman" w:hAnsi="Times New Roman" w:cs="Times New Roman"/>
          <w:i/>
          <w:sz w:val="24"/>
          <w:szCs w:val="24"/>
        </w:rPr>
        <w:t xml:space="preserve">post hoc </w:t>
      </w:r>
      <w:r w:rsidRPr="00DD6DB8">
        <w:rPr>
          <w:rFonts w:ascii="Times New Roman" w:hAnsi="Times New Roman" w:cs="Times New Roman"/>
          <w:sz w:val="24"/>
          <w:szCs w:val="24"/>
        </w:rPr>
        <w:t xml:space="preserve">tests (P&lt;0.05). On D19, different letters represent significant differences between </w:t>
      </w:r>
      <w:proofErr w:type="spellStart"/>
      <w:r w:rsidRPr="00DD6DB8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Pr="00DD6DB8">
        <w:rPr>
          <w:rFonts w:ascii="Times New Roman" w:hAnsi="Times New Roman" w:cs="Times New Roman"/>
          <w:sz w:val="24"/>
          <w:szCs w:val="24"/>
        </w:rPr>
        <w:t xml:space="preserve">, 10%PF and 10%H groups by one-way ANOVA with </w:t>
      </w:r>
      <w:proofErr w:type="spellStart"/>
      <w:r w:rsidRPr="00DD6DB8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DD6DB8">
        <w:rPr>
          <w:rFonts w:ascii="Times New Roman" w:hAnsi="Times New Roman" w:cs="Times New Roman"/>
          <w:sz w:val="24"/>
          <w:szCs w:val="24"/>
        </w:rPr>
        <w:t xml:space="preserve"> </w:t>
      </w:r>
      <w:r w:rsidRPr="00DD6DB8">
        <w:rPr>
          <w:rFonts w:ascii="Times New Roman" w:hAnsi="Times New Roman" w:cs="Times New Roman"/>
          <w:i/>
          <w:sz w:val="24"/>
          <w:szCs w:val="24"/>
        </w:rPr>
        <w:t xml:space="preserve">post </w:t>
      </w:r>
      <w:r w:rsidRPr="00DD6DB8">
        <w:rPr>
          <w:rFonts w:ascii="Times New Roman" w:hAnsi="Times New Roman" w:cs="Times New Roman"/>
          <w:sz w:val="24"/>
          <w:szCs w:val="24"/>
        </w:rPr>
        <w:t xml:space="preserve">hoc </w:t>
      </w:r>
      <w:r w:rsidRPr="00DD6DB8">
        <w:rPr>
          <w:rFonts w:ascii="Times New Roman" w:hAnsi="Times New Roman" w:cs="Times New Roman"/>
          <w:sz w:val="24"/>
          <w:szCs w:val="24"/>
        </w:rPr>
        <w:lastRenderedPageBreak/>
        <w:t>tests (P&lt;0.05) and * D19 13%H group is significantly different from the D19N group by Student’s t-test (P&lt;0.05). IGF-1, insulin-like growth fact</w:t>
      </w:r>
    </w:p>
    <w:sectPr w:rsidR="00F95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33"/>
    <w:rsid w:val="00190AD8"/>
    <w:rsid w:val="001F1707"/>
    <w:rsid w:val="003E7533"/>
    <w:rsid w:val="00404D2C"/>
    <w:rsid w:val="00554FA7"/>
    <w:rsid w:val="00641B84"/>
    <w:rsid w:val="00677854"/>
    <w:rsid w:val="00685B5D"/>
    <w:rsid w:val="00734ADC"/>
    <w:rsid w:val="009D4E89"/>
    <w:rsid w:val="00B54B9E"/>
    <w:rsid w:val="00B75337"/>
    <w:rsid w:val="00D66944"/>
    <w:rsid w:val="00E6219C"/>
    <w:rsid w:val="00E85464"/>
    <w:rsid w:val="00F9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219C"/>
    <w:pPr>
      <w:spacing w:before="0" w:line="240" w:lineRule="auto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E6219C"/>
    <w:pPr>
      <w:spacing w:before="0" w:line="240" w:lineRule="auto"/>
      <w:jc w:val="left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219C"/>
    <w:pPr>
      <w:spacing w:before="0" w:line="240" w:lineRule="auto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E6219C"/>
    <w:pPr>
      <w:spacing w:before="0" w:line="240" w:lineRule="auto"/>
      <w:jc w:val="left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well Medical</dc:creator>
  <cp:keywords/>
  <dc:description/>
  <cp:lastModifiedBy>Blackwell Medical</cp:lastModifiedBy>
  <cp:revision>2</cp:revision>
  <dcterms:created xsi:type="dcterms:W3CDTF">2015-09-15T11:58:00Z</dcterms:created>
  <dcterms:modified xsi:type="dcterms:W3CDTF">2015-09-15T11:58:00Z</dcterms:modified>
</cp:coreProperties>
</file>